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6374B" w14:textId="7117CD7E" w:rsidR="00BD24EA" w:rsidRPr="00941E1A" w:rsidRDefault="00BD24EA" w:rsidP="00941E1A">
      <w:pPr>
        <w:pStyle w:val="SupplementaryMaterial"/>
      </w:pPr>
      <w:r w:rsidRPr="00941E1A">
        <w:t>Social Well-Being at School</w:t>
      </w:r>
      <w:r w:rsidR="00941E1A">
        <w:t xml:space="preserve"> </w:t>
      </w:r>
      <w:r w:rsidR="00941E1A" w:rsidRPr="00941E1A">
        <w:t>Scale</w:t>
      </w:r>
    </w:p>
    <w:p w14:paraId="7EE9EEB0" w14:textId="77777777" w:rsidR="00941E1A" w:rsidRDefault="00266E9E" w:rsidP="00266E9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41E1A">
        <w:rPr>
          <w:rFonts w:ascii="Times New Roman" w:hAnsi="Times New Roman" w:cs="Times New Roman"/>
          <w:sz w:val="24"/>
          <w:szCs w:val="24"/>
        </w:rPr>
        <w:t>Considering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D24EA" w:rsidRPr="00941E1A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="00BD24EA"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tell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us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E1A">
        <w:rPr>
          <w:rFonts w:ascii="Times New Roman" w:hAnsi="Times New Roman" w:cs="Times New Roman"/>
          <w:sz w:val="24"/>
          <w:szCs w:val="24"/>
        </w:rPr>
        <w:t>statements</w:t>
      </w:r>
      <w:proofErr w:type="spellEnd"/>
      <w:r w:rsidRPr="00941E1A">
        <w:rPr>
          <w:rFonts w:ascii="Times New Roman" w:hAnsi="Times New Roman" w:cs="Times New Roman"/>
          <w:sz w:val="24"/>
          <w:szCs w:val="24"/>
        </w:rPr>
        <w:t>:</w:t>
      </w:r>
      <w:r w:rsidR="00941E1A" w:rsidRPr="00941E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BC581" w14:textId="668106AC" w:rsidR="00671FCC" w:rsidRPr="00941E1A" w:rsidRDefault="00266E9E" w:rsidP="00266E9E">
      <w:pPr>
        <w:jc w:val="both"/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n relación con el último mes en tu escuela, colegio o liceo, dinos qué tan de acuerdo o en desacuerdo estás con las siguientes afirmaciones: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66536069" w14:textId="24D8D248" w:rsidR="00941E1A" w:rsidRPr="00941E1A" w:rsidRDefault="00941E1A" w:rsidP="00941E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1E1A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proofErr w:type="spellStart"/>
      <w:r w:rsidRPr="00941E1A">
        <w:rPr>
          <w:rFonts w:ascii="Times New Roman" w:hAnsi="Times New Roman" w:cs="Times New Roman"/>
          <w:b/>
          <w:bCs/>
          <w:sz w:val="24"/>
          <w:szCs w:val="24"/>
        </w:rPr>
        <w:t>integration</w:t>
      </w:r>
      <w:proofErr w:type="spellEnd"/>
      <w:r w:rsidRPr="00941E1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EF14147" w14:textId="44230EB6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feel that I am an important part of this school's community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Siento que soy una parte importante de la comunidad de esta escuela</w:t>
      </w:r>
      <w:r w:rsidRPr="00941E1A">
        <w:rPr>
          <w:rFonts w:ascii="Times New Roman" w:hAnsi="Times New Roman" w:cs="Times New Roman"/>
          <w:sz w:val="24"/>
          <w:szCs w:val="24"/>
        </w:rPr>
        <w:t>.]</w:t>
      </w:r>
    </w:p>
    <w:p w14:paraId="68622126" w14:textId="42D0F842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the people at this school appreciate me as a person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la gente de esta escuela me valora como person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179E9F46" w14:textId="43B68E01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feel close to other people in this school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Me siento cercano a otras personas de esta escuel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3B510C8F" w14:textId="2D07E6BB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This school is a source of well-being for me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sta escuela es una fuente de bienestar para mí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232B4DDB" w14:textId="434C7F55" w:rsidR="00941E1A" w:rsidRPr="00941E1A" w:rsidRDefault="00941E1A" w:rsidP="00941E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41E1A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proofErr w:type="spellStart"/>
      <w:r w:rsidRPr="00941E1A">
        <w:rPr>
          <w:rFonts w:ascii="Times New Roman" w:hAnsi="Times New Roman" w:cs="Times New Roman"/>
          <w:b/>
          <w:bCs/>
          <w:sz w:val="24"/>
          <w:szCs w:val="24"/>
        </w:rPr>
        <w:t>contribution</w:t>
      </w:r>
      <w:proofErr w:type="spellEnd"/>
      <w:r w:rsidRPr="00941E1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F5B9268" w14:textId="7E0AC9BE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I can contribute to this school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yo puedo aportar a esta escuel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670C6C0E" w14:textId="22481EE4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what I do is important to this school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Pienso que lo que hago es importante para esta escuel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43D5CF52" w14:textId="68BDAF9A" w:rsidR="00941E1A" w:rsidRPr="00941E1A" w:rsidRDefault="00941E1A" w:rsidP="00941E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41E1A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proofErr w:type="spellStart"/>
      <w:r w:rsidRPr="00941E1A">
        <w:rPr>
          <w:rFonts w:ascii="Times New Roman" w:hAnsi="Times New Roman" w:cs="Times New Roman"/>
          <w:b/>
          <w:bCs/>
          <w:sz w:val="24"/>
          <w:szCs w:val="24"/>
        </w:rPr>
        <w:t>acceptance</w:t>
      </w:r>
      <w:proofErr w:type="spellEnd"/>
      <w:r w:rsidRPr="00941E1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29A51D7" w14:textId="19DEAC5D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the people at this school are not trustworthy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la gente de esta escuela no es de confianz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55428F81" w14:textId="7DE8A906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n this school, people think only of themselves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n esta escuela, las personas sólo piensan en sí mismas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75881F00" w14:textId="1F5EA457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people in this school are selfish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la gente de esta escuela es egoíst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021A4CB9" w14:textId="02404A2D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People in this school are more and more dishonest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Las personas de esta escuela son cada vez más deshonestas.</w:t>
      </w:r>
      <w:r w:rsidRPr="00941E1A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45FE034A" w14:textId="4B2AD821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n this school they do not care about other people's problems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n esta escuela no se preocupan de los problemas de otros.]</w:t>
      </w:r>
    </w:p>
    <w:p w14:paraId="3CD0FC8F" w14:textId="247F10EE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people in this school should not be trusted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no se debe confiar en la gente de esta escuel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325DB142" w14:textId="77777777" w:rsidR="00941E1A" w:rsidRPr="00941E1A" w:rsidRDefault="00941E1A" w:rsidP="00941E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41E1A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proofErr w:type="spellStart"/>
      <w:r w:rsidRPr="00941E1A">
        <w:rPr>
          <w:rFonts w:ascii="Times New Roman" w:hAnsi="Times New Roman" w:cs="Times New Roman"/>
          <w:b/>
          <w:bCs/>
          <w:sz w:val="24"/>
          <w:szCs w:val="24"/>
        </w:rPr>
        <w:t>actualization</w:t>
      </w:r>
      <w:proofErr w:type="spellEnd"/>
    </w:p>
    <w:p w14:paraId="3875E027" w14:textId="260E5F1B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think the people at this school are </w:t>
      </w:r>
      <w:r w:rsidR="00BD24EA" w:rsidRPr="00941E1A">
        <w:rPr>
          <w:rFonts w:ascii="Times New Roman" w:hAnsi="Times New Roman" w:cs="Times New Roman"/>
          <w:sz w:val="24"/>
          <w:szCs w:val="24"/>
          <w:lang w:val="en-US"/>
        </w:rPr>
        <w:t>kind</w:t>
      </w: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Creo que las personas de esta escuela son amables.</w:t>
      </w:r>
      <w:r w:rsidR="00941E1A" w:rsidRPr="00941E1A">
        <w:rPr>
          <w:rFonts w:ascii="Times New Roman" w:hAnsi="Times New Roman" w:cs="Times New Roman"/>
          <w:sz w:val="24"/>
          <w:szCs w:val="24"/>
        </w:rPr>
        <w:t>]</w:t>
      </w:r>
    </w:p>
    <w:p w14:paraId="1D2508B8" w14:textId="5C5A2EDB" w:rsidR="00266E9E" w:rsidRPr="00941E1A" w:rsidRDefault="00BD24EA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is school is always evolving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="00266E9E" w:rsidRPr="00941E1A">
        <w:rPr>
          <w:rFonts w:ascii="Times New Roman" w:hAnsi="Times New Roman" w:cs="Times New Roman"/>
          <w:i/>
          <w:iCs/>
          <w:sz w:val="24"/>
          <w:szCs w:val="24"/>
        </w:rPr>
        <w:t>Esta escuela está en continuo desarrollo</w:t>
      </w:r>
      <w:r w:rsidR="00266E9E" w:rsidRPr="00941E1A">
        <w:rPr>
          <w:rFonts w:ascii="Times New Roman" w:hAnsi="Times New Roman" w:cs="Times New Roman"/>
          <w:sz w:val="24"/>
          <w:szCs w:val="24"/>
        </w:rPr>
        <w:t>.]</w:t>
      </w:r>
    </w:p>
    <w:p w14:paraId="30CC3870" w14:textId="5E6EC999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This school is a better place for us every day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sta escuela es cada día un mejor lugar para nosotros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259DE001" w14:textId="6ACA3B64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This school does not offer opportunities for someone like me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Esta escuela no ofrece oportunidades para alguien como yo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2EF2C94B" w14:textId="77777777" w:rsidR="00941E1A" w:rsidRDefault="00941E1A" w:rsidP="00941E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EA40F" w14:textId="3321187D" w:rsidR="00941E1A" w:rsidRPr="00941E1A" w:rsidRDefault="00941E1A" w:rsidP="00941E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41E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ocial </w:t>
      </w:r>
      <w:proofErr w:type="spellStart"/>
      <w:r w:rsidRPr="00941E1A">
        <w:rPr>
          <w:rFonts w:ascii="Times New Roman" w:hAnsi="Times New Roman" w:cs="Times New Roman"/>
          <w:b/>
          <w:bCs/>
          <w:sz w:val="24"/>
          <w:szCs w:val="24"/>
        </w:rPr>
        <w:t>coheren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4A74C7F" w14:textId="42062050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feel that this school is no longer moving towards something better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Siento que esta escuela ya no avanza hacia algo mejor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112E7E94" w14:textId="77DB529B" w:rsidR="00266E9E" w:rsidRPr="00941E1A" w:rsidRDefault="00266E9E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 do not understand what is going on in this school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Pr="00941E1A">
        <w:rPr>
          <w:rFonts w:ascii="Times New Roman" w:hAnsi="Times New Roman" w:cs="Times New Roman"/>
          <w:i/>
          <w:iCs/>
          <w:sz w:val="24"/>
          <w:szCs w:val="24"/>
        </w:rPr>
        <w:t>No entiendo lo que pasa en esta escuela</w:t>
      </w:r>
      <w:r w:rsidRPr="00941E1A">
        <w:rPr>
          <w:rFonts w:ascii="Times New Roman" w:hAnsi="Times New Roman" w:cs="Times New Roman"/>
          <w:sz w:val="24"/>
          <w:szCs w:val="24"/>
        </w:rPr>
        <w:t>.]</w:t>
      </w:r>
    </w:p>
    <w:p w14:paraId="3FBAB075" w14:textId="0E900E89" w:rsidR="00266E9E" w:rsidRPr="00941E1A" w:rsidRDefault="003C2187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This school is too complicated for me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="00266E9E" w:rsidRPr="00941E1A">
        <w:rPr>
          <w:rFonts w:ascii="Times New Roman" w:hAnsi="Times New Roman" w:cs="Times New Roman"/>
          <w:i/>
          <w:iCs/>
          <w:sz w:val="24"/>
          <w:szCs w:val="24"/>
        </w:rPr>
        <w:t>Esta escuela es demasiado compleja para mí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78105749" w14:textId="3E2E7134" w:rsidR="00266E9E" w:rsidRPr="00941E1A" w:rsidRDefault="003C2187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It is not worth the effort to understand this school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="00266E9E" w:rsidRPr="00941E1A">
        <w:rPr>
          <w:rFonts w:ascii="Times New Roman" w:hAnsi="Times New Roman" w:cs="Times New Roman"/>
          <w:i/>
          <w:iCs/>
          <w:sz w:val="24"/>
          <w:szCs w:val="24"/>
        </w:rPr>
        <w:t>No vale la pena esforzarse en entender esta escuela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0483EF60" w14:textId="38D43EEF" w:rsidR="00266E9E" w:rsidRPr="00941E1A" w:rsidRDefault="003C2187" w:rsidP="00266E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1E1A">
        <w:rPr>
          <w:rFonts w:ascii="Times New Roman" w:hAnsi="Times New Roman" w:cs="Times New Roman"/>
          <w:sz w:val="24"/>
          <w:szCs w:val="24"/>
          <w:lang w:val="en-US"/>
        </w:rPr>
        <w:t xml:space="preserve">There are so many different groups here that I cannot understand them. </w:t>
      </w:r>
      <w:r w:rsidRPr="00941E1A">
        <w:rPr>
          <w:rFonts w:ascii="Times New Roman" w:hAnsi="Times New Roman" w:cs="Times New Roman"/>
          <w:sz w:val="24"/>
          <w:szCs w:val="24"/>
        </w:rPr>
        <w:t>[</w:t>
      </w:r>
      <w:r w:rsidR="00266E9E" w:rsidRPr="00941E1A">
        <w:rPr>
          <w:rFonts w:ascii="Times New Roman" w:hAnsi="Times New Roman" w:cs="Times New Roman"/>
          <w:i/>
          <w:iCs/>
          <w:sz w:val="24"/>
          <w:szCs w:val="24"/>
        </w:rPr>
        <w:t>Acá hay muchos grupos tan diferentes que no puedo comprenderlos</w:t>
      </w:r>
      <w:r w:rsidR="00266E9E" w:rsidRPr="00941E1A">
        <w:rPr>
          <w:rFonts w:ascii="Times New Roman" w:hAnsi="Times New Roman" w:cs="Times New Roman"/>
          <w:sz w:val="24"/>
          <w:szCs w:val="24"/>
        </w:rPr>
        <w:t>.</w:t>
      </w:r>
      <w:r w:rsidRPr="00941E1A">
        <w:rPr>
          <w:rFonts w:ascii="Times New Roman" w:hAnsi="Times New Roman" w:cs="Times New Roman"/>
          <w:sz w:val="24"/>
          <w:szCs w:val="24"/>
        </w:rPr>
        <w:t>]</w:t>
      </w:r>
    </w:p>
    <w:p w14:paraId="1EC153A0" w14:textId="79B1E289" w:rsidR="00266E9E" w:rsidRPr="00941E1A" w:rsidRDefault="00266E9E">
      <w:pPr>
        <w:rPr>
          <w:rFonts w:ascii="Times New Roman" w:hAnsi="Times New Roman" w:cs="Times New Roman"/>
          <w:sz w:val="24"/>
          <w:szCs w:val="24"/>
        </w:rPr>
      </w:pPr>
    </w:p>
    <w:p w14:paraId="384C9190" w14:textId="77777777" w:rsidR="00266E9E" w:rsidRPr="00941E1A" w:rsidRDefault="00266E9E">
      <w:pPr>
        <w:rPr>
          <w:rFonts w:ascii="Times New Roman" w:hAnsi="Times New Roman" w:cs="Times New Roman"/>
          <w:sz w:val="24"/>
          <w:szCs w:val="24"/>
        </w:rPr>
      </w:pPr>
    </w:p>
    <w:sectPr w:rsidR="00266E9E" w:rsidRPr="00941E1A" w:rsidSect="008B7D51">
      <w:pgSz w:w="12240" w:h="15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07B1D"/>
    <w:multiLevelType w:val="hybridMultilevel"/>
    <w:tmpl w:val="055E54C6"/>
    <w:lvl w:ilvl="0" w:tplc="9E7476A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DU2MbQwMjYzMTBV0lEKTi0uzszPAykwqgUASFL/5iwAAAA="/>
  </w:docVars>
  <w:rsids>
    <w:rsidRoot w:val="00266E9E"/>
    <w:rsid w:val="00266E9E"/>
    <w:rsid w:val="003C2187"/>
    <w:rsid w:val="00671FCC"/>
    <w:rsid w:val="008B7D51"/>
    <w:rsid w:val="00941E1A"/>
    <w:rsid w:val="00BD24EA"/>
    <w:rsid w:val="00C8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C8480"/>
  <w15:chartTrackingRefBased/>
  <w15:docId w15:val="{03EB3D4E-88B4-4DF3-A67B-32B8A55E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66E9E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941E1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41E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1E1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0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8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orres-Vallejos</dc:creator>
  <cp:keywords/>
  <dc:description/>
  <cp:lastModifiedBy>Javier Torres-Vallejos</cp:lastModifiedBy>
  <cp:revision>3</cp:revision>
  <dcterms:created xsi:type="dcterms:W3CDTF">2021-02-16T13:39:00Z</dcterms:created>
  <dcterms:modified xsi:type="dcterms:W3CDTF">2021-02-16T20:54:00Z</dcterms:modified>
</cp:coreProperties>
</file>